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4DF3" w:rsidRPr="002F4DF3" w:rsidRDefault="002F4DF3">
      <w:pPr>
        <w:rPr>
          <w:iCs/>
          <w:sz w:val="24"/>
          <w:szCs w:val="24"/>
        </w:rPr>
      </w:pPr>
      <w:bookmarkStart w:id="0" w:name="_GoBack"/>
      <w:bookmarkEnd w:id="0"/>
      <w:r w:rsidRPr="002F4DF3">
        <w:rPr>
          <w:rFonts w:hint="eastAsia"/>
          <w:iCs/>
          <w:sz w:val="24"/>
          <w:szCs w:val="24"/>
        </w:rPr>
        <w:t>F</w:t>
      </w:r>
      <w:r w:rsidRPr="002F4DF3">
        <w:rPr>
          <w:iCs/>
          <w:sz w:val="24"/>
          <w:szCs w:val="24"/>
        </w:rPr>
        <w:t>igure S1.</w:t>
      </w:r>
      <w:r w:rsidRPr="002F4DF3">
        <w:rPr>
          <w:iCs/>
        </w:rPr>
        <w:t xml:space="preserve"> </w:t>
      </w:r>
      <w:r w:rsidRPr="002F4DF3">
        <w:rPr>
          <w:iCs/>
          <w:sz w:val="24"/>
          <w:szCs w:val="24"/>
        </w:rPr>
        <w:t>Leng</w:t>
      </w:r>
      <w:r>
        <w:rPr>
          <w:iCs/>
          <w:sz w:val="24"/>
          <w:szCs w:val="24"/>
        </w:rPr>
        <w:t>t</w:t>
      </w:r>
      <w:r w:rsidRPr="002F4DF3">
        <w:rPr>
          <w:iCs/>
          <w:sz w:val="24"/>
          <w:szCs w:val="24"/>
        </w:rPr>
        <w:t>h of 13 protein coding genes</w:t>
      </w:r>
      <w:r>
        <w:rPr>
          <w:iCs/>
          <w:sz w:val="24"/>
          <w:szCs w:val="24"/>
        </w:rPr>
        <w:t xml:space="preserve"> </w:t>
      </w:r>
      <w:r w:rsidRPr="002F4DF3">
        <w:rPr>
          <w:iCs/>
          <w:sz w:val="24"/>
          <w:szCs w:val="24"/>
        </w:rPr>
        <w:t>of the twelve mitogenomes</w:t>
      </w:r>
    </w:p>
    <w:sectPr w:rsidR="002F4DF3" w:rsidRPr="002F4D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6908" w:rsidRDefault="00406908" w:rsidP="000449B4">
      <w:r>
        <w:separator/>
      </w:r>
    </w:p>
  </w:endnote>
  <w:endnote w:type="continuationSeparator" w:id="0">
    <w:p w:rsidR="00406908" w:rsidRDefault="00406908" w:rsidP="000449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6908" w:rsidRDefault="00406908" w:rsidP="000449B4">
      <w:r>
        <w:separator/>
      </w:r>
    </w:p>
  </w:footnote>
  <w:footnote w:type="continuationSeparator" w:id="0">
    <w:p w:rsidR="00406908" w:rsidRDefault="00406908" w:rsidP="000449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B00"/>
    <w:rsid w:val="000320DB"/>
    <w:rsid w:val="000449B4"/>
    <w:rsid w:val="000655D8"/>
    <w:rsid w:val="00070D1B"/>
    <w:rsid w:val="00084307"/>
    <w:rsid w:val="000A0752"/>
    <w:rsid w:val="000C37EB"/>
    <w:rsid w:val="000C5282"/>
    <w:rsid w:val="000E38B3"/>
    <w:rsid w:val="001315B2"/>
    <w:rsid w:val="0014041C"/>
    <w:rsid w:val="001850B5"/>
    <w:rsid w:val="001B0EBF"/>
    <w:rsid w:val="001B4D0B"/>
    <w:rsid w:val="001C50B5"/>
    <w:rsid w:val="001F4659"/>
    <w:rsid w:val="00290746"/>
    <w:rsid w:val="002F4DF3"/>
    <w:rsid w:val="00306193"/>
    <w:rsid w:val="003350CC"/>
    <w:rsid w:val="00350F24"/>
    <w:rsid w:val="00371B9A"/>
    <w:rsid w:val="003A1353"/>
    <w:rsid w:val="003F6568"/>
    <w:rsid w:val="00406908"/>
    <w:rsid w:val="00427A51"/>
    <w:rsid w:val="00453196"/>
    <w:rsid w:val="00464ED1"/>
    <w:rsid w:val="00493BE7"/>
    <w:rsid w:val="00504545"/>
    <w:rsid w:val="00513D6B"/>
    <w:rsid w:val="005738B7"/>
    <w:rsid w:val="005944F2"/>
    <w:rsid w:val="005E680D"/>
    <w:rsid w:val="005F496C"/>
    <w:rsid w:val="0060349E"/>
    <w:rsid w:val="0063385B"/>
    <w:rsid w:val="00645D9A"/>
    <w:rsid w:val="006909C3"/>
    <w:rsid w:val="006A3ADD"/>
    <w:rsid w:val="006B0B00"/>
    <w:rsid w:val="006F72B1"/>
    <w:rsid w:val="0071292D"/>
    <w:rsid w:val="00713C8C"/>
    <w:rsid w:val="00717C3F"/>
    <w:rsid w:val="007206B1"/>
    <w:rsid w:val="00730336"/>
    <w:rsid w:val="00733DF8"/>
    <w:rsid w:val="00760CF9"/>
    <w:rsid w:val="00785394"/>
    <w:rsid w:val="00786B9A"/>
    <w:rsid w:val="007A2B52"/>
    <w:rsid w:val="00803721"/>
    <w:rsid w:val="0087661E"/>
    <w:rsid w:val="0088461F"/>
    <w:rsid w:val="00886D50"/>
    <w:rsid w:val="00887C67"/>
    <w:rsid w:val="008C35B2"/>
    <w:rsid w:val="008D4772"/>
    <w:rsid w:val="008D68A8"/>
    <w:rsid w:val="00922BF3"/>
    <w:rsid w:val="009304B2"/>
    <w:rsid w:val="00941598"/>
    <w:rsid w:val="00943356"/>
    <w:rsid w:val="0094345F"/>
    <w:rsid w:val="0097445E"/>
    <w:rsid w:val="00982425"/>
    <w:rsid w:val="009B6562"/>
    <w:rsid w:val="009C4684"/>
    <w:rsid w:val="00A1250F"/>
    <w:rsid w:val="00A33186"/>
    <w:rsid w:val="00A334D6"/>
    <w:rsid w:val="00A64CA3"/>
    <w:rsid w:val="00A675A4"/>
    <w:rsid w:val="00A77D00"/>
    <w:rsid w:val="00AA6EA5"/>
    <w:rsid w:val="00B13835"/>
    <w:rsid w:val="00B53887"/>
    <w:rsid w:val="00B8484C"/>
    <w:rsid w:val="00B93C69"/>
    <w:rsid w:val="00B94B85"/>
    <w:rsid w:val="00BA6A94"/>
    <w:rsid w:val="00BC0BFC"/>
    <w:rsid w:val="00BD1FEA"/>
    <w:rsid w:val="00C46C5D"/>
    <w:rsid w:val="00D347B7"/>
    <w:rsid w:val="00D56F72"/>
    <w:rsid w:val="00D9497A"/>
    <w:rsid w:val="00DA505E"/>
    <w:rsid w:val="00DB6963"/>
    <w:rsid w:val="00DD7DF4"/>
    <w:rsid w:val="00DF154E"/>
    <w:rsid w:val="00E57999"/>
    <w:rsid w:val="00EC3195"/>
    <w:rsid w:val="00F12258"/>
    <w:rsid w:val="00F23C75"/>
    <w:rsid w:val="00F33A30"/>
    <w:rsid w:val="00F34745"/>
    <w:rsid w:val="00F411BD"/>
    <w:rsid w:val="00F57BED"/>
    <w:rsid w:val="00F750D6"/>
    <w:rsid w:val="00FA50F8"/>
    <w:rsid w:val="00FA7924"/>
    <w:rsid w:val="00FD4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1F4A95DE-6773-443B-9C13-63A8C78DA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49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449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449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449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</Words>
  <Characters>61</Characters>
  <Application>Microsoft Office Word</Application>
  <DocSecurity>0</DocSecurity>
  <Lines>1</Lines>
  <Paragraphs>1</Paragraphs>
  <ScaleCrop>false</ScaleCrop>
  <Company>Microsoft</Company>
  <LinksUpToDate>false</LinksUpToDate>
  <CharactersWithSpaces>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Megala Priya J.</cp:lastModifiedBy>
  <cp:revision>6</cp:revision>
  <dcterms:created xsi:type="dcterms:W3CDTF">2023-03-13T04:11:00Z</dcterms:created>
  <dcterms:modified xsi:type="dcterms:W3CDTF">2023-06-01T04:37:00Z</dcterms:modified>
</cp:coreProperties>
</file>